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AE145" w14:textId="3C5D2627" w:rsidR="00720B1A" w:rsidRPr="00B47D28" w:rsidRDefault="00D1102A" w:rsidP="00720B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771678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20B1A" w:rsidRPr="00B47D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20B1A" w:rsidRPr="00B47D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0B1A" w:rsidRPr="00B47D28">
        <w:rPr>
          <w:rFonts w:ascii="Times New Roman" w:hAnsi="Times New Roman" w:cs="Times New Roman"/>
          <w:sz w:val="24"/>
          <w:szCs w:val="24"/>
        </w:rPr>
        <w:t>Detailed pharmacophore features with spatial coordinates and activation stat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6"/>
        <w:gridCol w:w="857"/>
        <w:gridCol w:w="636"/>
        <w:gridCol w:w="596"/>
        <w:gridCol w:w="596"/>
        <w:gridCol w:w="1263"/>
      </w:tblGrid>
      <w:tr w:rsidR="00720B1A" w:rsidRPr="00B47D28" w14:paraId="0755F740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bookmarkEnd w:id="0"/>
          <w:p w14:paraId="3590DE2C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0" w:type="auto"/>
            <w:vAlign w:val="center"/>
            <w:hideMark/>
          </w:tcPr>
          <w:p w14:paraId="11A80A1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0" w:type="auto"/>
            <w:vAlign w:val="center"/>
            <w:hideMark/>
          </w:tcPr>
          <w:p w14:paraId="7698C2F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D7D568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C6E35C4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1B11722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us (r)</w:t>
            </w:r>
          </w:p>
        </w:tc>
      </w:tr>
      <w:tr w:rsidR="00720B1A" w:rsidRPr="00B47D28" w14:paraId="77BA8C91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07FB0FFF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Aromatic</w:t>
            </w:r>
          </w:p>
        </w:tc>
        <w:tc>
          <w:tcPr>
            <w:tcW w:w="0" w:type="auto"/>
            <w:vAlign w:val="center"/>
            <w:hideMark/>
          </w:tcPr>
          <w:p w14:paraId="45A15086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14:paraId="589B08EF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EB29403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0" w:type="auto"/>
            <w:vAlign w:val="center"/>
            <w:hideMark/>
          </w:tcPr>
          <w:p w14:paraId="33E5131A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761AA861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20B1A" w:rsidRPr="00B47D28" w14:paraId="4034D5F7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4AAF9647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Aromatic</w:t>
            </w:r>
          </w:p>
        </w:tc>
        <w:tc>
          <w:tcPr>
            <w:tcW w:w="0" w:type="auto"/>
            <w:vAlign w:val="center"/>
            <w:hideMark/>
          </w:tcPr>
          <w:p w14:paraId="4D250885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14:paraId="20C4B148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34D1DE44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724898A3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66149F6C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20B1A" w:rsidRPr="00B47D28" w14:paraId="31D3F1E4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46013581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NegativeIon</w:t>
            </w:r>
          </w:p>
        </w:tc>
        <w:tc>
          <w:tcPr>
            <w:tcW w:w="0" w:type="auto"/>
            <w:vAlign w:val="center"/>
            <w:hideMark/>
          </w:tcPr>
          <w:p w14:paraId="376E685C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0" w:type="auto"/>
            <w:vAlign w:val="center"/>
            <w:hideMark/>
          </w:tcPr>
          <w:p w14:paraId="21A66AB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08599BEC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0BF563E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775C7A7C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20B1A" w:rsidRPr="00B47D28" w14:paraId="527590E4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2AF381A2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HydrogenDonor</w:t>
            </w:r>
          </w:p>
        </w:tc>
        <w:tc>
          <w:tcPr>
            <w:tcW w:w="0" w:type="auto"/>
            <w:vAlign w:val="center"/>
            <w:hideMark/>
          </w:tcPr>
          <w:p w14:paraId="5AC0FA78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14:paraId="3855A689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48E2A08C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3935FF57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67917655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20B1A" w:rsidRPr="00B47D28" w14:paraId="676E0209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034457E5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HydrogenDonor</w:t>
            </w:r>
          </w:p>
        </w:tc>
        <w:tc>
          <w:tcPr>
            <w:tcW w:w="0" w:type="auto"/>
            <w:vAlign w:val="center"/>
            <w:hideMark/>
          </w:tcPr>
          <w:p w14:paraId="6FEC903B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14:paraId="61660F6F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236B0AB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5C87C056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5EEA8E9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20B1A" w:rsidRPr="00B47D28" w14:paraId="39CE2151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02510DC8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HydrogenAcceptor</w:t>
            </w:r>
          </w:p>
        </w:tc>
        <w:tc>
          <w:tcPr>
            <w:tcW w:w="0" w:type="auto"/>
            <w:vAlign w:val="center"/>
            <w:hideMark/>
          </w:tcPr>
          <w:p w14:paraId="7A8A6474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14:paraId="2A3CBC31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vAlign w:val="center"/>
            <w:hideMark/>
          </w:tcPr>
          <w:p w14:paraId="770C6C8E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14:paraId="32AD6BB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420AF7B8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20B1A" w:rsidRPr="00B47D28" w14:paraId="2864054D" w14:textId="77777777" w:rsidTr="00C004FE">
        <w:trPr>
          <w:jc w:val="center"/>
        </w:trPr>
        <w:tc>
          <w:tcPr>
            <w:tcW w:w="0" w:type="auto"/>
            <w:vAlign w:val="center"/>
            <w:hideMark/>
          </w:tcPr>
          <w:p w14:paraId="33E0E13D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HydrogenAcceptor</w:t>
            </w:r>
          </w:p>
        </w:tc>
        <w:tc>
          <w:tcPr>
            <w:tcW w:w="0" w:type="auto"/>
            <w:vAlign w:val="center"/>
            <w:hideMark/>
          </w:tcPr>
          <w:p w14:paraId="552DBF92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14:paraId="571B18C8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45929B34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14:paraId="2458FEF9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vAlign w:val="center"/>
            <w:hideMark/>
          </w:tcPr>
          <w:p w14:paraId="053A4B36" w14:textId="77777777" w:rsidR="00720B1A" w:rsidRPr="00B47D28" w:rsidRDefault="00720B1A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3C35432D" w14:textId="77777777" w:rsidR="008C0732" w:rsidRDefault="008C0732"/>
    <w:sectPr w:rsidR="008C0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E2"/>
    <w:rsid w:val="005E6CE2"/>
    <w:rsid w:val="00720B1A"/>
    <w:rsid w:val="008C0732"/>
    <w:rsid w:val="00D1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C296"/>
  <w15:chartTrackingRefBased/>
  <w15:docId w15:val="{F10C2E92-9AE4-4E88-915A-E2DDE0AE1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3</cp:revision>
  <dcterms:created xsi:type="dcterms:W3CDTF">2025-12-27T01:58:00Z</dcterms:created>
  <dcterms:modified xsi:type="dcterms:W3CDTF">2025-12-2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4c23a-d02b-46b0-8cc4-9629804030e2</vt:lpwstr>
  </property>
</Properties>
</file>